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CC3989" w14:textId="77777777" w:rsidR="009129B2" w:rsidRPr="00C37E3A" w:rsidRDefault="009129B2" w:rsidP="009129B2">
      <w:pPr>
        <w:rPr>
          <w:b/>
        </w:rPr>
      </w:pPr>
      <w:r w:rsidRPr="00C37E3A">
        <w:rPr>
          <w:b/>
        </w:rPr>
        <w:t>Supplem</w:t>
      </w:r>
      <w:bookmarkStart w:id="0" w:name="_GoBack"/>
      <w:bookmarkEnd w:id="0"/>
      <w:r w:rsidRPr="00C37E3A">
        <w:rPr>
          <w:b/>
        </w:rPr>
        <w:t xml:space="preserve">entary Data </w:t>
      </w:r>
    </w:p>
    <w:p w14:paraId="24C80693" w14:textId="77777777" w:rsidR="009129B2" w:rsidRDefault="009129B2" w:rsidP="009129B2">
      <w:pPr>
        <w:rPr>
          <w:b/>
          <w:i/>
        </w:rPr>
      </w:pPr>
    </w:p>
    <w:p w14:paraId="28B10C05" w14:textId="69F0B605" w:rsidR="009129B2" w:rsidRPr="00933E59" w:rsidRDefault="009129B2" w:rsidP="009129B2">
      <w:pPr>
        <w:rPr>
          <w:b/>
          <w:bCs/>
        </w:rPr>
      </w:pPr>
      <w:r w:rsidRPr="00933E59">
        <w:rPr>
          <w:b/>
          <w:bCs/>
        </w:rPr>
        <w:t xml:space="preserve">Table 1. </w:t>
      </w:r>
      <w:r w:rsidRPr="00933E59">
        <w:rPr>
          <w:bCs/>
        </w:rPr>
        <w:t>Scoring parameters and results for each treatment group (</w:t>
      </w:r>
      <w:r w:rsidRPr="00933E59">
        <w:t>median</w:t>
      </w:r>
      <w:r>
        <w:t xml:space="preserve"> </w:t>
      </w:r>
      <w:r w:rsidRPr="00933E59">
        <w:t>±</w:t>
      </w:r>
      <w:r>
        <w:t xml:space="preserve"> </w:t>
      </w:r>
      <w:r w:rsidRPr="00933E59">
        <w:t>IQR</w:t>
      </w:r>
      <w:r>
        <w:t xml:space="preserve"> or </w:t>
      </w:r>
      <w:r w:rsidRPr="00C615A4">
        <w:rPr>
          <w:i/>
          <w:u w:val="dotted"/>
        </w:rPr>
        <w:t>mean ± 95% CI</w:t>
      </w:r>
      <w:r w:rsidR="00D61FB1">
        <w:t xml:space="preserve">; n=7 joints per group). </w:t>
      </w:r>
    </w:p>
    <w:p w14:paraId="2B26F4C2" w14:textId="77777777" w:rsidR="009129B2" w:rsidRPr="00933E59" w:rsidRDefault="009129B2" w:rsidP="009129B2">
      <w:pPr>
        <w:rPr>
          <w:b/>
          <w:i/>
        </w:rPr>
      </w:pPr>
    </w:p>
    <w:tbl>
      <w:tblPr>
        <w:tblW w:w="10042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2"/>
        <w:gridCol w:w="1886"/>
        <w:gridCol w:w="1808"/>
        <w:gridCol w:w="1198"/>
        <w:gridCol w:w="1446"/>
        <w:gridCol w:w="1402"/>
      </w:tblGrid>
      <w:tr w:rsidR="009129B2" w:rsidRPr="00933E59" w14:paraId="2B433ADA" w14:textId="77777777" w:rsidTr="00B8206A">
        <w:trPr>
          <w:trHeight w:val="1690"/>
        </w:trPr>
        <w:tc>
          <w:tcPr>
            <w:tcW w:w="2302" w:type="dxa"/>
            <w:shd w:val="clear" w:color="auto" w:fill="auto"/>
          </w:tcPr>
          <w:p w14:paraId="10888142" w14:textId="77777777" w:rsidR="009129B2" w:rsidRPr="00933E59" w:rsidRDefault="009129B2" w:rsidP="00B8206A">
            <w:pPr>
              <w:rPr>
                <w:b/>
                <w:bCs/>
              </w:rPr>
            </w:pPr>
            <w:r w:rsidRPr="00933E59">
              <w:rPr>
                <w:b/>
                <w:bCs/>
              </w:rPr>
              <w:t>Scoring System</w:t>
            </w:r>
          </w:p>
        </w:tc>
        <w:tc>
          <w:tcPr>
            <w:tcW w:w="1886" w:type="dxa"/>
            <w:shd w:val="clear" w:color="auto" w:fill="auto"/>
          </w:tcPr>
          <w:p w14:paraId="5FD37F17" w14:textId="77777777" w:rsidR="009129B2" w:rsidRPr="00933E59" w:rsidRDefault="009129B2" w:rsidP="00B8206A">
            <w:pPr>
              <w:rPr>
                <w:b/>
                <w:bCs/>
              </w:rPr>
            </w:pPr>
            <w:r w:rsidRPr="00933E59">
              <w:rPr>
                <w:b/>
                <w:bCs/>
              </w:rPr>
              <w:t>Cell (</w:t>
            </w:r>
            <w:proofErr w:type="spellStart"/>
            <w:r w:rsidRPr="00933E59">
              <w:rPr>
                <w:b/>
                <w:bCs/>
              </w:rPr>
              <w:t>hUC</w:t>
            </w:r>
            <w:proofErr w:type="spellEnd"/>
            <w:r w:rsidRPr="00933E59">
              <w:rPr>
                <w:b/>
                <w:bCs/>
              </w:rPr>
              <w:t>-MSC) treated group</w:t>
            </w:r>
          </w:p>
          <w:p w14:paraId="4FBF8573" w14:textId="77777777" w:rsidR="009129B2" w:rsidRPr="00933E59" w:rsidRDefault="009129B2" w:rsidP="00B8206A"/>
        </w:tc>
        <w:tc>
          <w:tcPr>
            <w:tcW w:w="1808" w:type="dxa"/>
            <w:shd w:val="clear" w:color="auto" w:fill="auto"/>
          </w:tcPr>
          <w:p w14:paraId="016F5C6E" w14:textId="77777777" w:rsidR="009129B2" w:rsidRPr="00933E59" w:rsidRDefault="009129B2" w:rsidP="00B8206A">
            <w:pPr>
              <w:rPr>
                <w:b/>
                <w:bCs/>
              </w:rPr>
            </w:pPr>
            <w:r w:rsidRPr="00933E59">
              <w:rPr>
                <w:b/>
                <w:bCs/>
              </w:rPr>
              <w:t>Vehicle Control group</w:t>
            </w:r>
          </w:p>
          <w:p w14:paraId="28399EA9" w14:textId="77777777" w:rsidR="009129B2" w:rsidRPr="00933E59" w:rsidRDefault="009129B2" w:rsidP="00B8206A"/>
        </w:tc>
        <w:tc>
          <w:tcPr>
            <w:tcW w:w="1198" w:type="dxa"/>
            <w:shd w:val="clear" w:color="auto" w:fill="auto"/>
          </w:tcPr>
          <w:p w14:paraId="458883CD" w14:textId="77777777" w:rsidR="009129B2" w:rsidRPr="00933E59" w:rsidRDefault="009129B2" w:rsidP="00B8206A">
            <w:pPr>
              <w:rPr>
                <w:b/>
                <w:bCs/>
              </w:rPr>
            </w:pPr>
            <w:proofErr w:type="gramStart"/>
            <w:r w:rsidRPr="00933E59">
              <w:rPr>
                <w:b/>
                <w:bCs/>
              </w:rPr>
              <w:t>p</w:t>
            </w:r>
            <w:proofErr w:type="gramEnd"/>
            <w:r w:rsidRPr="00933E59">
              <w:rPr>
                <w:b/>
                <w:bCs/>
              </w:rPr>
              <w:t xml:space="preserve"> value</w:t>
            </w:r>
          </w:p>
        </w:tc>
        <w:tc>
          <w:tcPr>
            <w:tcW w:w="1446" w:type="dxa"/>
            <w:shd w:val="clear" w:color="auto" w:fill="auto"/>
          </w:tcPr>
          <w:p w14:paraId="21351C9D" w14:textId="77777777" w:rsidR="009129B2" w:rsidRPr="00933E59" w:rsidRDefault="009129B2" w:rsidP="00B8206A">
            <w:pPr>
              <w:rPr>
                <w:b/>
                <w:bCs/>
              </w:rPr>
            </w:pPr>
            <w:r w:rsidRPr="00933E59">
              <w:rPr>
                <w:b/>
                <w:bCs/>
              </w:rPr>
              <w:t>Range of Scoring system</w:t>
            </w:r>
          </w:p>
          <w:p w14:paraId="0D97799F" w14:textId="77777777" w:rsidR="009129B2" w:rsidRPr="00933E59" w:rsidRDefault="009129B2" w:rsidP="00B8206A">
            <w:r w:rsidRPr="00933E59">
              <w:t>(</w:t>
            </w:r>
            <w:proofErr w:type="gramStart"/>
            <w:r w:rsidRPr="00933E59">
              <w:t>low</w:t>
            </w:r>
            <w:proofErr w:type="gramEnd"/>
            <w:r w:rsidRPr="00933E59">
              <w:t xml:space="preserve"> = normal, high = OA)</w:t>
            </w:r>
          </w:p>
        </w:tc>
        <w:tc>
          <w:tcPr>
            <w:tcW w:w="1402" w:type="dxa"/>
            <w:shd w:val="clear" w:color="auto" w:fill="auto"/>
          </w:tcPr>
          <w:p w14:paraId="0721804A" w14:textId="77777777" w:rsidR="009129B2" w:rsidRPr="00933E59" w:rsidRDefault="009129B2" w:rsidP="00B8206A">
            <w:pPr>
              <w:rPr>
                <w:b/>
                <w:bCs/>
              </w:rPr>
            </w:pPr>
            <w:r w:rsidRPr="00933E59">
              <w:rPr>
                <w:b/>
                <w:bCs/>
              </w:rPr>
              <w:t>Reference</w:t>
            </w:r>
          </w:p>
        </w:tc>
      </w:tr>
      <w:tr w:rsidR="009129B2" w:rsidRPr="00933E59" w14:paraId="34F85836" w14:textId="77777777" w:rsidTr="00B8206A">
        <w:trPr>
          <w:trHeight w:val="556"/>
        </w:trPr>
        <w:tc>
          <w:tcPr>
            <w:tcW w:w="2302" w:type="dxa"/>
            <w:shd w:val="clear" w:color="auto" w:fill="auto"/>
          </w:tcPr>
          <w:p w14:paraId="4D3577DD" w14:textId="77777777" w:rsidR="009129B2" w:rsidRPr="00FE3EB0" w:rsidRDefault="009129B2" w:rsidP="00B8206A">
            <w:pPr>
              <w:rPr>
                <w:i/>
                <w:u w:val="dotted"/>
              </w:rPr>
            </w:pPr>
            <w:r w:rsidRPr="00FE3EB0">
              <w:rPr>
                <w:i/>
                <w:u w:val="dotted"/>
              </w:rPr>
              <w:t>Activity Monitoring</w:t>
            </w:r>
          </w:p>
        </w:tc>
        <w:tc>
          <w:tcPr>
            <w:tcW w:w="1886" w:type="dxa"/>
            <w:shd w:val="clear" w:color="auto" w:fill="auto"/>
          </w:tcPr>
          <w:p w14:paraId="17443BBE" w14:textId="77777777" w:rsidR="009129B2" w:rsidRPr="00FE3EB0" w:rsidRDefault="009129B2" w:rsidP="00B8206A">
            <w:r w:rsidRPr="00FE3EB0">
              <w:t>96.98, 95% CI 84.21, 109.8</w:t>
            </w:r>
          </w:p>
          <w:p w14:paraId="2FB4B56D" w14:textId="77777777" w:rsidR="009129B2" w:rsidRPr="00FE3EB0" w:rsidRDefault="009129B2" w:rsidP="00B8206A"/>
        </w:tc>
        <w:tc>
          <w:tcPr>
            <w:tcW w:w="1808" w:type="dxa"/>
            <w:shd w:val="clear" w:color="auto" w:fill="auto"/>
          </w:tcPr>
          <w:p w14:paraId="42A0E26D" w14:textId="77777777" w:rsidR="009129B2" w:rsidRPr="00FE3EB0" w:rsidRDefault="009129B2" w:rsidP="00B8206A">
            <w:r w:rsidRPr="00FE3EB0">
              <w:t>96.71, 95% CI 80.41, 113</w:t>
            </w:r>
          </w:p>
        </w:tc>
        <w:tc>
          <w:tcPr>
            <w:tcW w:w="1198" w:type="dxa"/>
            <w:shd w:val="clear" w:color="auto" w:fill="auto"/>
          </w:tcPr>
          <w:p w14:paraId="311B428B" w14:textId="77777777" w:rsidR="009129B2" w:rsidRPr="00FE3EB0" w:rsidRDefault="002A19A5" w:rsidP="00B8206A">
            <w:proofErr w:type="gramStart"/>
            <w:r>
              <w:t>p</w:t>
            </w:r>
            <w:proofErr w:type="gramEnd"/>
            <w:r>
              <w:t>=0.980</w:t>
            </w:r>
          </w:p>
        </w:tc>
        <w:tc>
          <w:tcPr>
            <w:tcW w:w="1446" w:type="dxa"/>
            <w:shd w:val="clear" w:color="auto" w:fill="auto"/>
          </w:tcPr>
          <w:p w14:paraId="7DD4AB41" w14:textId="77777777" w:rsidR="009129B2" w:rsidRPr="00FE3EB0" w:rsidRDefault="009129B2" w:rsidP="00B8206A">
            <w:r w:rsidRPr="00FE3EB0">
              <w:t>Continuous Data</w:t>
            </w:r>
          </w:p>
        </w:tc>
        <w:tc>
          <w:tcPr>
            <w:tcW w:w="1402" w:type="dxa"/>
            <w:shd w:val="clear" w:color="auto" w:fill="auto"/>
          </w:tcPr>
          <w:p w14:paraId="62BAD7DE" w14:textId="77777777" w:rsidR="009129B2" w:rsidRPr="00FE3EB0" w:rsidRDefault="009129B2" w:rsidP="00B8206A">
            <w:proofErr w:type="spellStart"/>
            <w:r w:rsidRPr="00FE3EB0">
              <w:t>Gigout</w:t>
            </w:r>
            <w:proofErr w:type="spellEnd"/>
            <w:r w:rsidRPr="00FE3EB0">
              <w:t xml:space="preserve"> </w:t>
            </w:r>
            <w:r w:rsidRPr="00FE3EB0">
              <w:rPr>
                <w:i/>
              </w:rPr>
              <w:t xml:space="preserve">et al, </w:t>
            </w:r>
            <w:r w:rsidRPr="00FE3EB0">
              <w:t xml:space="preserve">2022. </w:t>
            </w:r>
          </w:p>
        </w:tc>
      </w:tr>
      <w:tr w:rsidR="009129B2" w:rsidRPr="00933E59" w14:paraId="46A58123" w14:textId="77777777" w:rsidTr="00B8206A">
        <w:trPr>
          <w:trHeight w:val="534"/>
        </w:trPr>
        <w:tc>
          <w:tcPr>
            <w:tcW w:w="2302" w:type="dxa"/>
            <w:shd w:val="clear" w:color="auto" w:fill="auto"/>
          </w:tcPr>
          <w:p w14:paraId="365CCD0F" w14:textId="77777777" w:rsidR="009129B2" w:rsidRPr="00FE3EB0" w:rsidRDefault="009129B2" w:rsidP="00B8206A">
            <w:proofErr w:type="spellStart"/>
            <w:r w:rsidRPr="00FE3EB0">
              <w:t>Macroscopy</w:t>
            </w:r>
            <w:proofErr w:type="spellEnd"/>
            <w:r w:rsidRPr="00FE3EB0">
              <w:t xml:space="preserve"> Score</w:t>
            </w:r>
          </w:p>
        </w:tc>
        <w:tc>
          <w:tcPr>
            <w:tcW w:w="1886" w:type="dxa"/>
            <w:shd w:val="clear" w:color="auto" w:fill="auto"/>
          </w:tcPr>
          <w:p w14:paraId="21339031" w14:textId="77777777" w:rsidR="009129B2" w:rsidRPr="00FE3EB0" w:rsidRDefault="009129B2" w:rsidP="00B8206A">
            <w:r w:rsidRPr="00FE3EB0">
              <w:t>11±4</w:t>
            </w:r>
          </w:p>
        </w:tc>
        <w:tc>
          <w:tcPr>
            <w:tcW w:w="1808" w:type="dxa"/>
            <w:shd w:val="clear" w:color="auto" w:fill="auto"/>
          </w:tcPr>
          <w:p w14:paraId="522F762D" w14:textId="77777777" w:rsidR="009129B2" w:rsidRPr="00FE3EB0" w:rsidRDefault="009129B2" w:rsidP="00B8206A">
            <w:r w:rsidRPr="00FE3EB0">
              <w:t>14±6</w:t>
            </w:r>
          </w:p>
        </w:tc>
        <w:tc>
          <w:tcPr>
            <w:tcW w:w="1198" w:type="dxa"/>
            <w:shd w:val="clear" w:color="auto" w:fill="auto"/>
          </w:tcPr>
          <w:p w14:paraId="01D5760A" w14:textId="77777777" w:rsidR="009129B2" w:rsidRPr="00FE3EB0" w:rsidRDefault="009129B2" w:rsidP="00B8206A">
            <w:proofErr w:type="gramStart"/>
            <w:r w:rsidRPr="00FE3EB0">
              <w:t>p</w:t>
            </w:r>
            <w:proofErr w:type="gramEnd"/>
            <w:r w:rsidRPr="00FE3EB0">
              <w:t>=0.054</w:t>
            </w:r>
          </w:p>
        </w:tc>
        <w:tc>
          <w:tcPr>
            <w:tcW w:w="1446" w:type="dxa"/>
            <w:shd w:val="clear" w:color="auto" w:fill="auto"/>
          </w:tcPr>
          <w:p w14:paraId="751E215D" w14:textId="77777777" w:rsidR="009129B2" w:rsidRPr="00FE3EB0" w:rsidRDefault="009129B2" w:rsidP="00B8206A">
            <w:r w:rsidRPr="00FE3EB0">
              <w:t>0-33</w:t>
            </w:r>
          </w:p>
        </w:tc>
        <w:tc>
          <w:tcPr>
            <w:tcW w:w="1402" w:type="dxa"/>
            <w:shd w:val="clear" w:color="auto" w:fill="auto"/>
          </w:tcPr>
          <w:p w14:paraId="1FF2F4C9" w14:textId="77777777" w:rsidR="009129B2" w:rsidRPr="00FE3EB0" w:rsidRDefault="009129B2" w:rsidP="00B8206A">
            <w:r w:rsidRPr="00FE3EB0">
              <w:t xml:space="preserve">Little </w:t>
            </w:r>
            <w:r w:rsidRPr="00FE3EB0">
              <w:rPr>
                <w:i/>
              </w:rPr>
              <w:t>et al,</w:t>
            </w:r>
            <w:r w:rsidRPr="00FE3EB0">
              <w:t xml:space="preserve"> 2010.</w:t>
            </w:r>
          </w:p>
        </w:tc>
      </w:tr>
      <w:tr w:rsidR="009129B2" w:rsidRPr="00933E59" w14:paraId="5C8C6BCB" w14:textId="77777777" w:rsidTr="00B8206A">
        <w:trPr>
          <w:trHeight w:val="845"/>
        </w:trPr>
        <w:tc>
          <w:tcPr>
            <w:tcW w:w="2302" w:type="dxa"/>
            <w:shd w:val="clear" w:color="auto" w:fill="auto"/>
          </w:tcPr>
          <w:p w14:paraId="5657E571" w14:textId="77777777" w:rsidR="009129B2" w:rsidRPr="00FE3EB0" w:rsidRDefault="009129B2" w:rsidP="00B8206A">
            <w:proofErr w:type="spellStart"/>
            <w:r w:rsidRPr="00FE3EB0">
              <w:t>Kellgren</w:t>
            </w:r>
            <w:proofErr w:type="spellEnd"/>
            <w:r w:rsidRPr="00FE3EB0">
              <w:t xml:space="preserve"> Lawrence OA Score</w:t>
            </w:r>
          </w:p>
        </w:tc>
        <w:tc>
          <w:tcPr>
            <w:tcW w:w="1886" w:type="dxa"/>
            <w:shd w:val="clear" w:color="auto" w:fill="auto"/>
          </w:tcPr>
          <w:p w14:paraId="050A1611" w14:textId="77777777" w:rsidR="009129B2" w:rsidRPr="00FE3EB0" w:rsidRDefault="009129B2" w:rsidP="00B8206A">
            <w:r w:rsidRPr="00FE3EB0">
              <w:t>2.0±0</w:t>
            </w:r>
          </w:p>
        </w:tc>
        <w:tc>
          <w:tcPr>
            <w:tcW w:w="1808" w:type="dxa"/>
            <w:shd w:val="clear" w:color="auto" w:fill="auto"/>
          </w:tcPr>
          <w:p w14:paraId="6EFD40DF" w14:textId="77777777" w:rsidR="009129B2" w:rsidRPr="00FE3EB0" w:rsidRDefault="009129B2" w:rsidP="00B8206A">
            <w:r w:rsidRPr="00FE3EB0">
              <w:t>3.0±0</w:t>
            </w:r>
          </w:p>
        </w:tc>
        <w:tc>
          <w:tcPr>
            <w:tcW w:w="1198" w:type="dxa"/>
            <w:shd w:val="clear" w:color="auto" w:fill="auto"/>
          </w:tcPr>
          <w:p w14:paraId="04AE9BC8" w14:textId="77777777" w:rsidR="009129B2" w:rsidRPr="00FE3EB0" w:rsidRDefault="009129B2" w:rsidP="00B8206A">
            <w:proofErr w:type="gramStart"/>
            <w:r w:rsidRPr="00FE3EB0">
              <w:t>p</w:t>
            </w:r>
            <w:proofErr w:type="gramEnd"/>
            <w:r w:rsidRPr="00FE3EB0">
              <w:t>=0.028</w:t>
            </w:r>
          </w:p>
        </w:tc>
        <w:tc>
          <w:tcPr>
            <w:tcW w:w="1446" w:type="dxa"/>
            <w:shd w:val="clear" w:color="auto" w:fill="auto"/>
          </w:tcPr>
          <w:p w14:paraId="399B095E" w14:textId="77777777" w:rsidR="009129B2" w:rsidRPr="00FE3EB0" w:rsidRDefault="009129B2" w:rsidP="00B8206A">
            <w:r w:rsidRPr="00FE3EB0">
              <w:t>0-4</w:t>
            </w:r>
          </w:p>
        </w:tc>
        <w:tc>
          <w:tcPr>
            <w:tcW w:w="1402" w:type="dxa"/>
            <w:shd w:val="clear" w:color="auto" w:fill="auto"/>
          </w:tcPr>
          <w:p w14:paraId="0BC34074" w14:textId="77777777" w:rsidR="009129B2" w:rsidRPr="00FE3EB0" w:rsidRDefault="009129B2" w:rsidP="00B8206A">
            <w:proofErr w:type="spellStart"/>
            <w:r w:rsidRPr="00FE3EB0">
              <w:t>Kellgren</w:t>
            </w:r>
            <w:proofErr w:type="spellEnd"/>
            <w:r w:rsidRPr="00FE3EB0">
              <w:t xml:space="preserve"> &amp; Lawrence 1957.</w:t>
            </w:r>
          </w:p>
        </w:tc>
      </w:tr>
      <w:tr w:rsidR="009129B2" w:rsidRPr="00933E59" w14:paraId="1BE1A0F4" w14:textId="77777777" w:rsidTr="00B8206A">
        <w:trPr>
          <w:trHeight w:val="845"/>
        </w:trPr>
        <w:tc>
          <w:tcPr>
            <w:tcW w:w="2302" w:type="dxa"/>
            <w:shd w:val="clear" w:color="auto" w:fill="auto"/>
          </w:tcPr>
          <w:p w14:paraId="121039CB" w14:textId="77777777" w:rsidR="009129B2" w:rsidRPr="00FE3EB0" w:rsidRDefault="009129B2" w:rsidP="00B8206A">
            <w:proofErr w:type="spellStart"/>
            <w:proofErr w:type="gramStart"/>
            <w:r w:rsidRPr="00FE3EB0">
              <w:t>sMOAKS</w:t>
            </w:r>
            <w:proofErr w:type="spellEnd"/>
            <w:proofErr w:type="gramEnd"/>
            <w:r w:rsidRPr="00FE3EB0">
              <w:t xml:space="preserve"> Score</w:t>
            </w:r>
          </w:p>
          <w:p w14:paraId="1385DB91" w14:textId="77777777" w:rsidR="009129B2" w:rsidRPr="00FE3EB0" w:rsidRDefault="009129B2" w:rsidP="00B8206A">
            <w:r w:rsidRPr="00FE3EB0">
              <w:t>(MRI)</w:t>
            </w:r>
          </w:p>
        </w:tc>
        <w:tc>
          <w:tcPr>
            <w:tcW w:w="1886" w:type="dxa"/>
            <w:shd w:val="clear" w:color="auto" w:fill="auto"/>
          </w:tcPr>
          <w:p w14:paraId="114513B5" w14:textId="77777777" w:rsidR="009129B2" w:rsidRPr="00FE3EB0" w:rsidRDefault="009129B2" w:rsidP="00B8206A">
            <w:r w:rsidRPr="00FE3EB0">
              <w:t>18±10</w:t>
            </w:r>
          </w:p>
        </w:tc>
        <w:tc>
          <w:tcPr>
            <w:tcW w:w="1808" w:type="dxa"/>
            <w:shd w:val="clear" w:color="auto" w:fill="auto"/>
          </w:tcPr>
          <w:p w14:paraId="2211CBEA" w14:textId="77777777" w:rsidR="009129B2" w:rsidRPr="00FE3EB0" w:rsidRDefault="009129B2" w:rsidP="00B8206A">
            <w:r w:rsidRPr="00FE3EB0">
              <w:t>22±9</w:t>
            </w:r>
          </w:p>
        </w:tc>
        <w:tc>
          <w:tcPr>
            <w:tcW w:w="1198" w:type="dxa"/>
            <w:shd w:val="clear" w:color="auto" w:fill="auto"/>
          </w:tcPr>
          <w:p w14:paraId="1FC89C96" w14:textId="77777777" w:rsidR="009129B2" w:rsidRPr="00FE3EB0" w:rsidRDefault="009129B2" w:rsidP="00B8206A">
            <w:proofErr w:type="gramStart"/>
            <w:r w:rsidRPr="00FE3EB0">
              <w:t>p</w:t>
            </w:r>
            <w:proofErr w:type="gramEnd"/>
            <w:r w:rsidRPr="00FE3EB0">
              <w:t>=0.784</w:t>
            </w:r>
          </w:p>
        </w:tc>
        <w:tc>
          <w:tcPr>
            <w:tcW w:w="1446" w:type="dxa"/>
            <w:shd w:val="clear" w:color="auto" w:fill="auto"/>
          </w:tcPr>
          <w:p w14:paraId="6E2BF264" w14:textId="77777777" w:rsidR="009129B2" w:rsidRPr="00FE3EB0" w:rsidRDefault="009129B2" w:rsidP="00B8206A">
            <w:r w:rsidRPr="00FE3EB0">
              <w:t>0-234</w:t>
            </w:r>
          </w:p>
        </w:tc>
        <w:tc>
          <w:tcPr>
            <w:tcW w:w="1402" w:type="dxa"/>
            <w:shd w:val="clear" w:color="auto" w:fill="auto"/>
          </w:tcPr>
          <w:p w14:paraId="26FEE69B" w14:textId="77777777" w:rsidR="009129B2" w:rsidRPr="00FE3EB0" w:rsidRDefault="009129B2" w:rsidP="00B8206A">
            <w:proofErr w:type="spellStart"/>
            <w:r w:rsidRPr="00FE3EB0">
              <w:t>Moya-Angeler</w:t>
            </w:r>
            <w:proofErr w:type="spellEnd"/>
            <w:r w:rsidRPr="00FE3EB0">
              <w:t xml:space="preserve"> </w:t>
            </w:r>
            <w:r w:rsidRPr="00FE3EB0">
              <w:rPr>
                <w:i/>
              </w:rPr>
              <w:t>et al</w:t>
            </w:r>
            <w:r w:rsidRPr="00FE3EB0">
              <w:t>, 2016.</w:t>
            </w:r>
          </w:p>
        </w:tc>
      </w:tr>
      <w:tr w:rsidR="009129B2" w:rsidRPr="00933E59" w14:paraId="3C8165C1" w14:textId="77777777" w:rsidTr="00B8206A">
        <w:trPr>
          <w:trHeight w:val="823"/>
        </w:trPr>
        <w:tc>
          <w:tcPr>
            <w:tcW w:w="2302" w:type="dxa"/>
            <w:shd w:val="clear" w:color="auto" w:fill="auto"/>
          </w:tcPr>
          <w:p w14:paraId="39E85F8C" w14:textId="77777777" w:rsidR="009129B2" w:rsidRPr="00C615A4" w:rsidRDefault="009129B2" w:rsidP="00B8206A">
            <w:pPr>
              <w:rPr>
                <w:i/>
                <w:u w:val="dotted"/>
              </w:rPr>
            </w:pPr>
            <w:r w:rsidRPr="00C615A4">
              <w:rPr>
                <w:i/>
                <w:u w:val="dotted"/>
              </w:rPr>
              <w:t xml:space="preserve">Cartilage thickness; mm (MRI; </w:t>
            </w:r>
            <w:proofErr w:type="spellStart"/>
            <w:r w:rsidRPr="00C615A4">
              <w:rPr>
                <w:i/>
                <w:u w:val="dotted"/>
              </w:rPr>
              <w:t>pyKNEEr</w:t>
            </w:r>
            <w:proofErr w:type="spellEnd"/>
            <w:r w:rsidRPr="00C615A4">
              <w:rPr>
                <w:i/>
                <w:u w:val="dotted"/>
              </w:rPr>
              <w:t>)</w:t>
            </w:r>
          </w:p>
        </w:tc>
        <w:tc>
          <w:tcPr>
            <w:tcW w:w="1886" w:type="dxa"/>
            <w:shd w:val="clear" w:color="auto" w:fill="auto"/>
          </w:tcPr>
          <w:p w14:paraId="22A64C76" w14:textId="642271B7" w:rsidR="009129B2" w:rsidRPr="00FE3EB0" w:rsidRDefault="00766209" w:rsidP="00B8206A">
            <w:r>
              <w:t>0.82mm, 95% CI 0.585</w:t>
            </w:r>
            <w:r w:rsidR="009129B2" w:rsidRPr="00FE3EB0">
              <w:t>, 1.046</w:t>
            </w:r>
          </w:p>
        </w:tc>
        <w:tc>
          <w:tcPr>
            <w:tcW w:w="1808" w:type="dxa"/>
            <w:shd w:val="clear" w:color="auto" w:fill="auto"/>
          </w:tcPr>
          <w:p w14:paraId="60D01319" w14:textId="677902CC" w:rsidR="009129B2" w:rsidRPr="00FE3EB0" w:rsidRDefault="00766209" w:rsidP="00B8206A">
            <w:r>
              <w:t>0.75mm, 95% CI 0.522</w:t>
            </w:r>
            <w:r w:rsidR="003B6553">
              <w:t>, 0.982</w:t>
            </w:r>
          </w:p>
        </w:tc>
        <w:tc>
          <w:tcPr>
            <w:tcW w:w="1198" w:type="dxa"/>
            <w:shd w:val="clear" w:color="auto" w:fill="auto"/>
          </w:tcPr>
          <w:p w14:paraId="297983D2" w14:textId="77777777" w:rsidR="009129B2" w:rsidRPr="00FE3EB0" w:rsidRDefault="009129B2" w:rsidP="00B8206A">
            <w:proofErr w:type="gramStart"/>
            <w:r w:rsidRPr="00FE3EB0">
              <w:t>p</w:t>
            </w:r>
            <w:proofErr w:type="gramEnd"/>
            <w:r w:rsidRPr="00FE3EB0">
              <w:t>=0.63</w:t>
            </w:r>
            <w:r w:rsidR="002A19A5">
              <w:t>2</w:t>
            </w:r>
          </w:p>
        </w:tc>
        <w:tc>
          <w:tcPr>
            <w:tcW w:w="1446" w:type="dxa"/>
            <w:shd w:val="clear" w:color="auto" w:fill="auto"/>
          </w:tcPr>
          <w:p w14:paraId="35C2CBAF" w14:textId="77777777" w:rsidR="009129B2" w:rsidRPr="00FE3EB0" w:rsidRDefault="009129B2" w:rsidP="00B8206A">
            <w:r w:rsidRPr="00FE3EB0">
              <w:t>Continuous Data</w:t>
            </w:r>
          </w:p>
        </w:tc>
        <w:tc>
          <w:tcPr>
            <w:tcW w:w="1402" w:type="dxa"/>
            <w:shd w:val="clear" w:color="auto" w:fill="auto"/>
          </w:tcPr>
          <w:p w14:paraId="0D0CBB7D" w14:textId="77777777" w:rsidR="009129B2" w:rsidRPr="00FE3EB0" w:rsidRDefault="009129B2" w:rsidP="00B8206A">
            <w:proofErr w:type="spellStart"/>
            <w:r w:rsidRPr="00FE3EB0">
              <w:t>Boranetti</w:t>
            </w:r>
            <w:proofErr w:type="spellEnd"/>
            <w:r w:rsidRPr="00FE3EB0">
              <w:t xml:space="preserve"> </w:t>
            </w:r>
            <w:r w:rsidRPr="00FE3EB0">
              <w:rPr>
                <w:i/>
              </w:rPr>
              <w:t>et al</w:t>
            </w:r>
            <w:r w:rsidRPr="00FE3EB0">
              <w:t>, 2020.</w:t>
            </w:r>
          </w:p>
        </w:tc>
      </w:tr>
      <w:tr w:rsidR="009129B2" w:rsidRPr="00933E59" w14:paraId="41A398F5" w14:textId="77777777" w:rsidTr="00B8206A">
        <w:trPr>
          <w:trHeight w:val="1401"/>
        </w:trPr>
        <w:tc>
          <w:tcPr>
            <w:tcW w:w="2302" w:type="dxa"/>
            <w:shd w:val="clear" w:color="auto" w:fill="auto"/>
          </w:tcPr>
          <w:p w14:paraId="4B29718F" w14:textId="77777777" w:rsidR="009129B2" w:rsidRPr="00FE3EB0" w:rsidRDefault="009129B2" w:rsidP="00B8206A">
            <w:r w:rsidRPr="00FE3EB0">
              <w:t xml:space="preserve">Modified </w:t>
            </w:r>
            <w:proofErr w:type="spellStart"/>
            <w:r w:rsidRPr="00FE3EB0">
              <w:t>Mankin</w:t>
            </w:r>
            <w:proofErr w:type="spellEnd"/>
            <w:r w:rsidRPr="00FE3EB0">
              <w:t xml:space="preserve"> Score</w:t>
            </w:r>
          </w:p>
          <w:p w14:paraId="0FF649A1" w14:textId="77777777" w:rsidR="009129B2" w:rsidRPr="00FE3EB0" w:rsidRDefault="009129B2" w:rsidP="00B8206A">
            <w:r w:rsidRPr="00FE3EB0">
              <w:t>(OARSI histopathology initiative)</w:t>
            </w:r>
          </w:p>
        </w:tc>
        <w:tc>
          <w:tcPr>
            <w:tcW w:w="1886" w:type="dxa"/>
            <w:shd w:val="clear" w:color="auto" w:fill="auto"/>
          </w:tcPr>
          <w:p w14:paraId="76734E52" w14:textId="77777777" w:rsidR="009129B2" w:rsidRPr="00FE3EB0" w:rsidRDefault="009129B2" w:rsidP="00B8206A">
            <w:r w:rsidRPr="00FE3EB0">
              <w:t>37±6</w:t>
            </w:r>
          </w:p>
        </w:tc>
        <w:tc>
          <w:tcPr>
            <w:tcW w:w="1808" w:type="dxa"/>
            <w:shd w:val="clear" w:color="auto" w:fill="auto"/>
          </w:tcPr>
          <w:p w14:paraId="40909FC4" w14:textId="77777777" w:rsidR="009129B2" w:rsidRPr="00FE3EB0" w:rsidRDefault="009129B2" w:rsidP="00B8206A">
            <w:r w:rsidRPr="00FE3EB0">
              <w:t>41±13</w:t>
            </w:r>
          </w:p>
        </w:tc>
        <w:tc>
          <w:tcPr>
            <w:tcW w:w="1198" w:type="dxa"/>
            <w:shd w:val="clear" w:color="auto" w:fill="auto"/>
          </w:tcPr>
          <w:p w14:paraId="074E0556" w14:textId="77777777" w:rsidR="009129B2" w:rsidRPr="00FE3EB0" w:rsidRDefault="009129B2" w:rsidP="00B8206A">
            <w:proofErr w:type="gramStart"/>
            <w:r w:rsidRPr="00FE3EB0">
              <w:t>p</w:t>
            </w:r>
            <w:proofErr w:type="gramEnd"/>
            <w:r w:rsidRPr="00FE3EB0">
              <w:t>=0.064</w:t>
            </w:r>
          </w:p>
        </w:tc>
        <w:tc>
          <w:tcPr>
            <w:tcW w:w="1446" w:type="dxa"/>
            <w:shd w:val="clear" w:color="auto" w:fill="auto"/>
          </w:tcPr>
          <w:p w14:paraId="572F73A1" w14:textId="77777777" w:rsidR="009129B2" w:rsidRPr="00FE3EB0" w:rsidRDefault="009129B2" w:rsidP="00B8206A">
            <w:r w:rsidRPr="00FE3EB0">
              <w:t>0-100</w:t>
            </w:r>
          </w:p>
        </w:tc>
        <w:tc>
          <w:tcPr>
            <w:tcW w:w="1402" w:type="dxa"/>
            <w:shd w:val="clear" w:color="auto" w:fill="auto"/>
          </w:tcPr>
          <w:p w14:paraId="5273DAF4" w14:textId="77777777" w:rsidR="009129B2" w:rsidRPr="00FE3EB0" w:rsidRDefault="009129B2" w:rsidP="00B8206A">
            <w:r w:rsidRPr="00FE3EB0">
              <w:t xml:space="preserve">Little </w:t>
            </w:r>
            <w:r w:rsidRPr="00FE3EB0">
              <w:rPr>
                <w:i/>
              </w:rPr>
              <w:t>et al,</w:t>
            </w:r>
            <w:r w:rsidRPr="00FE3EB0">
              <w:t xml:space="preserve"> 2010.</w:t>
            </w:r>
          </w:p>
        </w:tc>
      </w:tr>
      <w:tr w:rsidR="009129B2" w:rsidRPr="00933E59" w14:paraId="6245391C" w14:textId="77777777" w:rsidTr="00B8206A">
        <w:trPr>
          <w:trHeight w:val="556"/>
        </w:trPr>
        <w:tc>
          <w:tcPr>
            <w:tcW w:w="2302" w:type="dxa"/>
            <w:shd w:val="clear" w:color="auto" w:fill="auto"/>
          </w:tcPr>
          <w:p w14:paraId="3C2FD26F" w14:textId="77777777" w:rsidR="009129B2" w:rsidRPr="00C615A4" w:rsidRDefault="009129B2" w:rsidP="00B8206A">
            <w:proofErr w:type="spellStart"/>
            <w:r w:rsidRPr="00C615A4">
              <w:t>Synovitis</w:t>
            </w:r>
            <w:proofErr w:type="spellEnd"/>
            <w:r w:rsidRPr="00C615A4">
              <w:t xml:space="preserve"> Score</w:t>
            </w:r>
          </w:p>
        </w:tc>
        <w:tc>
          <w:tcPr>
            <w:tcW w:w="1886" w:type="dxa"/>
            <w:shd w:val="clear" w:color="auto" w:fill="auto"/>
          </w:tcPr>
          <w:p w14:paraId="11A8C797" w14:textId="77777777" w:rsidR="009129B2" w:rsidRPr="00FE3EB0" w:rsidRDefault="009129B2" w:rsidP="00B8206A">
            <w:r w:rsidRPr="00FE3EB0">
              <w:t>3.0±0.5</w:t>
            </w:r>
          </w:p>
        </w:tc>
        <w:tc>
          <w:tcPr>
            <w:tcW w:w="1808" w:type="dxa"/>
            <w:shd w:val="clear" w:color="auto" w:fill="auto"/>
          </w:tcPr>
          <w:p w14:paraId="12FDA87A" w14:textId="77777777" w:rsidR="009129B2" w:rsidRPr="00FE3EB0" w:rsidRDefault="009129B2" w:rsidP="00B8206A">
            <w:r w:rsidRPr="00FE3EB0">
              <w:t>3.0±2.5</w:t>
            </w:r>
          </w:p>
        </w:tc>
        <w:tc>
          <w:tcPr>
            <w:tcW w:w="1198" w:type="dxa"/>
            <w:shd w:val="clear" w:color="auto" w:fill="auto"/>
          </w:tcPr>
          <w:p w14:paraId="283501C6" w14:textId="77777777" w:rsidR="009129B2" w:rsidRPr="00FE3EB0" w:rsidRDefault="009129B2" w:rsidP="00B8206A">
            <w:proofErr w:type="gramStart"/>
            <w:r w:rsidRPr="00FE3EB0">
              <w:t>p</w:t>
            </w:r>
            <w:proofErr w:type="gramEnd"/>
            <w:r w:rsidRPr="00FE3EB0">
              <w:t>=0.900</w:t>
            </w:r>
          </w:p>
        </w:tc>
        <w:tc>
          <w:tcPr>
            <w:tcW w:w="1446" w:type="dxa"/>
            <w:shd w:val="clear" w:color="auto" w:fill="auto"/>
          </w:tcPr>
          <w:p w14:paraId="1491DE47" w14:textId="77777777" w:rsidR="009129B2" w:rsidRPr="00FE3EB0" w:rsidRDefault="009129B2" w:rsidP="00B8206A">
            <w:r w:rsidRPr="00FE3EB0">
              <w:t>0-12</w:t>
            </w:r>
          </w:p>
        </w:tc>
        <w:tc>
          <w:tcPr>
            <w:tcW w:w="1402" w:type="dxa"/>
            <w:shd w:val="clear" w:color="auto" w:fill="auto"/>
          </w:tcPr>
          <w:p w14:paraId="3B08F900" w14:textId="77777777" w:rsidR="009129B2" w:rsidRPr="00FE3EB0" w:rsidRDefault="009129B2" w:rsidP="00B8206A">
            <w:r w:rsidRPr="00FE3EB0">
              <w:t xml:space="preserve">Cake </w:t>
            </w:r>
            <w:r w:rsidRPr="00FE3EB0">
              <w:rPr>
                <w:i/>
              </w:rPr>
              <w:t>et al</w:t>
            </w:r>
            <w:r w:rsidRPr="00FE3EB0">
              <w:t>, 2008.</w:t>
            </w:r>
          </w:p>
        </w:tc>
      </w:tr>
    </w:tbl>
    <w:p w14:paraId="14ACC549" w14:textId="77777777" w:rsidR="00113A3F" w:rsidRDefault="00113A3F"/>
    <w:sectPr w:rsidR="00113A3F" w:rsidSect="00113A3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129B2"/>
    <w:rsid w:val="00113A3F"/>
    <w:rsid w:val="00290131"/>
    <w:rsid w:val="002A19A5"/>
    <w:rsid w:val="003B6553"/>
    <w:rsid w:val="00641ACC"/>
    <w:rsid w:val="00766209"/>
    <w:rsid w:val="009129B2"/>
    <w:rsid w:val="00C37E3A"/>
    <w:rsid w:val="00D61F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9E1E2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9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9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7</Words>
  <Characters>782</Characters>
  <Application>Microsoft Macintosh Word</Application>
  <DocSecurity>0</DocSecurity>
  <Lines>6</Lines>
  <Paragraphs>1</Paragraphs>
  <ScaleCrop>false</ScaleCrop>
  <Company/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8</cp:revision>
  <dcterms:created xsi:type="dcterms:W3CDTF">2023-12-13T15:13:00Z</dcterms:created>
  <dcterms:modified xsi:type="dcterms:W3CDTF">2024-01-08T15:18:00Z</dcterms:modified>
</cp:coreProperties>
</file>